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055" w:rsidRDefault="00E65055" w:rsidP="00E650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 xml:space="preserve">Supplementary Material,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21F4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impact of main sett density on breakdown duration on a per-DVO basis, showing that in some DVOs, increases in main sett density is associated with increasing breakdown duration (Difference = positive).  In other DVOs, increases in main sett density is associated with decreasing breakdown duration (difference = negative).  These numbers are extracted from Supplementary Table 4 (univariable model) and Supplementary Table 5 (full model).  The data from the Gaussian GLM (as opposed to the negative binomial GLM) are presented for illustrative purposes and for ease of interpretation</w:t>
      </w:r>
      <w:r w:rsidR="00050AC0">
        <w:rPr>
          <w:rFonts w:ascii="Times New Roman" w:hAnsi="Times New Roman" w:cs="Times New Roman"/>
          <w:sz w:val="24"/>
          <w:szCs w:val="24"/>
        </w:rPr>
        <w:t xml:space="preserve"> </w:t>
      </w:r>
      <w:r w:rsidR="00050AC0">
        <w:rPr>
          <w:rFonts w:ascii="Times New Roman" w:hAnsi="Times New Roman" w:cs="Times New Roman"/>
          <w:sz w:val="24"/>
          <w:szCs w:val="24"/>
        </w:rPr>
        <w:t>(un</w:t>
      </w:r>
      <w:r w:rsidR="00050AC0">
        <w:rPr>
          <w:rFonts w:ascii="Times New Roman" w:hAnsi="Times New Roman" w:cs="Times New Roman"/>
          <w:sz w:val="24"/>
          <w:szCs w:val="24"/>
        </w:rPr>
        <w:t>transformed model coefficients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p w:rsidR="00E65055" w:rsidRDefault="00E65055" w:rsidP="00E650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5"/>
        <w:gridCol w:w="1206"/>
        <w:gridCol w:w="1371"/>
        <w:gridCol w:w="1128"/>
        <w:gridCol w:w="1474"/>
        <w:gridCol w:w="1428"/>
        <w:gridCol w:w="1254"/>
        <w:gridCol w:w="1722"/>
        <w:gridCol w:w="1519"/>
        <w:gridCol w:w="1251"/>
      </w:tblGrid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1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ata from Table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ata from table 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5055" w:rsidRPr="000D5054" w:rsidTr="004F6EBF">
        <w:trPr>
          <w:trHeight w:val="1620"/>
        </w:trPr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Breakdown Duration:</w:t>
            </w:r>
            <w:r w:rsidRPr="008D0F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ull model, Fixed Effects estimat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Breakdown Duration:</w:t>
            </w:r>
            <w:r w:rsidRPr="008D0F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ull model, fixed effects estimate +  intercept (228.07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xed effects: full model, main sett estimate (GLM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Breakdown Duration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:</w:t>
            </w:r>
            <w:r w:rsidRPr="008D0F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ull model, fixed effects estimate + intercept + main set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Interaction effects; </w:t>
            </w:r>
            <w:proofErr w:type="spellStart"/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vo:main_sett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an Breakdown Duration:</w:t>
            </w:r>
            <w:r w:rsidRPr="008D0F0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50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full model, fixed effects estimate + intercept + main sett + interaction effect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an Breakdown Duration: Fixed Effects estimat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ifference between breakdown length estimate (no interaction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amp;</w:t>
            </w: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breakdown length estimate (interaction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ifference 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magh (ref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.0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.0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.7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.7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186.7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39.7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2.9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Ballymena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82.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199.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Coleraine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32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15.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Dunganno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.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51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43.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voEnniskill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0.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177.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195.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Larne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.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.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54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27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Londonderry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64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193.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voNewry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.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.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50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67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7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voNewtownard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.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17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28.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</w:tr>
      <w:tr w:rsidR="00E65055" w:rsidRPr="000D5054" w:rsidTr="004F6EBF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50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voOmag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.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09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13.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55" w:rsidRPr="000D5054" w:rsidRDefault="00E65055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</w:tr>
    </w:tbl>
    <w:p w:rsidR="00E65055" w:rsidRDefault="00E65055" w:rsidP="00E650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5055" w:rsidRDefault="00E65055" w:rsidP="00E650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E65055" w:rsidSect="00466E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055"/>
    <w:rsid w:val="00050AC0"/>
    <w:rsid w:val="008D4F33"/>
    <w:rsid w:val="00E6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4E3BC-E723-4483-AA9F-971D5860B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>NICS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4:00Z</dcterms:created>
  <dcterms:modified xsi:type="dcterms:W3CDTF">2019-08-12T13:49:00Z</dcterms:modified>
</cp:coreProperties>
</file>